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widowControl w:val="0"/>
        <w:spacing w:line="360" w:lineRule="auto"/>
        <w:jc w:val="both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Supplementary Table 1. Image acquisition parameters at each centre</w:t>
      </w:r>
    </w:p>
    <w:tbl>
      <w:tblPr>
        <w:tblStyle w:val="Table1"/>
        <w:tblW w:w="14025.0" w:type="dxa"/>
        <w:jc w:val="left"/>
        <w:tblInd w:w="2.0" w:type="dxa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2325"/>
        <w:gridCol w:w="2325"/>
        <w:gridCol w:w="2325"/>
        <w:gridCol w:w="2325"/>
        <w:gridCol w:w="3030"/>
        <w:gridCol w:w="1695"/>
        <w:tblGridChange w:id="0">
          <w:tblGrid>
            <w:gridCol w:w="2325"/>
            <w:gridCol w:w="2325"/>
            <w:gridCol w:w="2325"/>
            <w:gridCol w:w="2325"/>
            <w:gridCol w:w="3030"/>
            <w:gridCol w:w="1695"/>
          </w:tblGrid>
        </w:tblGridChange>
      </w:tblGrid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02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Centr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03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Scanner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04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Sample size (PwMS/HCs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05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3D-T1 structural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0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Diffusion weighted image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0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EPI correction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08">
            <w:pPr>
              <w:spacing w:line="360" w:lineRule="auto"/>
              <w:ind w:left="0" w:firstLine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Hospital Clinic Barcelon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0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Magnetom Trio 3T SIEMEN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0A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93 / 4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0B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40 sagittal slices with 0.94 mm isotropic voxel size and a 256 × 256 matrix siz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0C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5 mm isotropic voxel size, a 154 × 154 matrix size, b value = 1000 s/mm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vertAlign w:val="superscript"/>
                <w:rtl w:val="0"/>
              </w:rPr>
              <w:t xml:space="preserve">2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, 60 diffusion encoding directions and a single baseline image acquired at 0 s/mm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vertAlign w:val="superscript"/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0D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Field map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0E">
            <w:pPr>
              <w:spacing w:line="360" w:lineRule="auto"/>
              <w:ind w:left="0" w:firstLine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Hospital Clinic Barcelona (2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0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Magnetom Trio 3T SIEMEN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1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16 / 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11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08 sagittal slices with 0.9 mm isotropic voxel size and a 256 x 256 matrix siz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12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 mm isotropic voxel size, a 120 × 120 matrix size, b value = 1500 s/mm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vertAlign w:val="superscript"/>
                <w:rtl w:val="0"/>
              </w:rPr>
              <w:t xml:space="preserve">2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, 70 diffusion encoding directions and a single baseline image acquired at 0 s/mm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vertAlign w:val="superscript"/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13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Field map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14">
            <w:pPr>
              <w:spacing w:line="360" w:lineRule="auto"/>
              <w:ind w:left="0" w:firstLine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MS Center, Amsterdam UM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1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GE, Signa HDxt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1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276 / 6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17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72 sagittal slices with 1 x 0.94 x 0.94 mm voxel size and a 256 x 256 matrix siz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18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 x 2 x 2.4 mm voxel size, a 128 × 128 matrix size, b value = 1000 s/mm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vertAlign w:val="superscript"/>
                <w:rtl w:val="0"/>
              </w:rPr>
              <w:t xml:space="preserve">2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, 30 diffusion encoding directions and five volumes without directional weighting.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1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Synb0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1A">
            <w:pPr>
              <w:spacing w:line="360" w:lineRule="auto"/>
              <w:ind w:left="0" w:firstLine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an Raffaele Scientific Institute, Mila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1B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Philips Ingenia CX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1C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45 / 1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1D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04 sagittal slices with 1 mm isotropic voxel size and a 256 x 256 matrix siz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1E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  <w:vertAlign w:val="superscript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9 x 1.9 x 2.3 mm voxel size, a 128 × 128 matrix size, b value = 900 s/mm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vertAlign w:val="superscript"/>
                <w:rtl w:val="0"/>
              </w:rPr>
              <w:t xml:space="preserve">2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, 35 diffusion encoding directions and a single baseline image acquired at 0 s/mm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vertAlign w:val="superscript"/>
                <w:rtl w:val="0"/>
              </w:rPr>
              <w:t xml:space="preserve">2</w:t>
            </w:r>
          </w:p>
          <w:p w:rsidR="00000000" w:rsidDel="00000000" w:rsidP="00000000" w:rsidRDefault="00000000" w:rsidRPr="00000000" w14:paraId="0000001F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  <w:vertAlign w:val="superscript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2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T2-weighted image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21">
            <w:pPr>
              <w:spacing w:line="360" w:lineRule="auto"/>
              <w:ind w:left="0" w:firstLine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University Mainz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22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Magnetom Trio 3T SIEMEN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23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45 / 3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2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92 sagittal slices with 1 mm isotropic voxel size and a 256 x 256 matrix siz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25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 mm isotropic voxel size, a 128 × 128 matrix size, b-values = 900, 2000 and 3000 s/mm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vertAlign w:val="superscript"/>
                <w:rtl w:val="0"/>
              </w:rPr>
              <w:t xml:space="preserve">2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along 90 diffusion encoding directions, and 7 b = 0 images interleaved for each shel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2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T2-weighted image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27">
            <w:pPr>
              <w:spacing w:line="360" w:lineRule="auto"/>
              <w:ind w:left="0" w:firstLine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University of Nottingham, Nottingha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28">
            <w:pPr>
              <w:widowControl w:val="0"/>
              <w:spacing w:before="240" w:line="16.363636363636363" w:lineRule="auto"/>
              <w:jc w:val="center"/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highlight w:val="yellow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GE 3T MR750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2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highlight w:val="yellow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2A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31 / 18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2B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56 sagittal slices with 1 mm isotropic voxel size and a 256 x 256 matrix siz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2C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.2 mm isotropic voxel size, a 102 × 102 matrix size, b value = 900 s/mm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vertAlign w:val="superscript"/>
                <w:rtl w:val="0"/>
              </w:rPr>
              <w:t xml:space="preserve">2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, 30 diffusion encoding directions and a single baseline image acquired at 0 s/mm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vertAlign w:val="superscript"/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2D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T2-weighted image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2E">
            <w:pPr>
              <w:spacing w:line="360" w:lineRule="auto"/>
              <w:ind w:left="0" w:firstLine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t. Josef Hospital Ruhr University, Bochu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2F">
            <w:pPr>
              <w:widowControl w:val="0"/>
              <w:spacing w:before="240" w:line="16.363636363636363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Philips Achieva 3T</w:t>
            </w:r>
          </w:p>
          <w:p w:rsidR="00000000" w:rsidDel="00000000" w:rsidP="00000000" w:rsidRDefault="00000000" w:rsidRPr="00000000" w14:paraId="0000003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3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29 / 2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32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80 sagittal slices with 1 mm isotropic voxel size and a 240 x 240 matrix siz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33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.5 mm isotropic voxel size, a 128 × 128 matrix size, b value = 900 s/mm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vertAlign w:val="superscript"/>
                <w:rtl w:val="0"/>
              </w:rPr>
              <w:t xml:space="preserve">2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, 32 diffusion encoding directions and a single baseline image acquired at 0 s/mm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vertAlign w:val="superscript"/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34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T2-weighted image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35">
            <w:pPr>
              <w:spacing w:line="360" w:lineRule="auto"/>
              <w:ind w:left="0" w:firstLine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Hospital Vall d’Hebron, Barcelon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3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Magnetom Trio 3T SIEMEN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3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4 / 1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38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28 sagittal slices with 1x1x1.2 mm voxel size and a 256 x 240 matrix siz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39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  <w:vertAlign w:val="superscript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 mm isotropic voxel size, a 122 × 122 matrix size, b value = 1000 s/mm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vertAlign w:val="superscript"/>
                <w:rtl w:val="0"/>
              </w:rPr>
              <w:t xml:space="preserve">2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, 30 diffusion encoding directions and a single baseline image acquired at 0 s/mm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vertAlign w:val="superscript"/>
                <w:rtl w:val="0"/>
              </w:rPr>
              <w:t xml:space="preserve">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3A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T2-weighted image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3B">
            <w:pPr>
              <w:spacing w:line="360" w:lineRule="auto"/>
              <w:ind w:left="0" w:firstLine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Institute of Neurology, UCL, Lond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3C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Philips Achieva 3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3D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2 / 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3E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80 sagittal slices with 1 mm isotropic voxel size and a 256 x 256 matrix siz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3F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.3 x 2.3 x 2.5 mm voxel size, a 90 × 90 matrix size, b value = 2000 s/mm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vertAlign w:val="superscript"/>
                <w:rtl w:val="0"/>
              </w:rPr>
              <w:t xml:space="preserve">2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, 30 diffusion encoding directions and a four images acquired at 0 s/mm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vertAlign w:val="superscript"/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4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T2-weighted image</w:t>
            </w:r>
          </w:p>
        </w:tc>
      </w:tr>
    </w:tbl>
    <w:p w:rsidR="00000000" w:rsidDel="00000000" w:rsidP="00000000" w:rsidRDefault="00000000" w:rsidRPr="00000000" w14:paraId="00000041">
      <w:pPr>
        <w:spacing w:line="36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2">
      <w:pPr>
        <w:rPr/>
      </w:pPr>
      <w:r w:rsidDel="00000000" w:rsidR="00000000" w:rsidRPr="00000000">
        <w:rPr>
          <w:rtl w:val="0"/>
        </w:rPr>
      </w:r>
    </w:p>
    <w:sectPr>
      <w:pgSz w:h="11909" w:w="16834" w:orient="landscape"/>
      <w:pgMar w:bottom="1440.0000000000002" w:top="1440.0000000000002" w:left="1440.0000000000002" w:right="1440.0000000000002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s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